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D9F" w:rsidRPr="00CA7E3C" w:rsidRDefault="00314D9F" w:rsidP="00314D9F">
      <w:pPr>
        <w:rPr>
          <w:b/>
          <w:sz w:val="28"/>
          <w:szCs w:val="28"/>
          <w:u w:val="single"/>
        </w:rPr>
      </w:pPr>
      <w:r w:rsidRPr="00CA7E3C">
        <w:rPr>
          <w:b/>
          <w:sz w:val="28"/>
          <w:szCs w:val="28"/>
          <w:u w:val="single"/>
        </w:rPr>
        <w:t xml:space="preserve">Supplementary Table </w:t>
      </w:r>
    </w:p>
    <w:p w:rsidR="00314D9F" w:rsidRPr="00CA7E3C" w:rsidRDefault="00314D9F" w:rsidP="00314D9F">
      <w:pPr>
        <w:rPr>
          <w:b/>
          <w:sz w:val="28"/>
          <w:szCs w:val="28"/>
          <w:u w:val="single"/>
        </w:rPr>
      </w:pPr>
      <w:r w:rsidRPr="00CA7E3C"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2B46A281" wp14:editId="4FD508A0">
            <wp:simplePos x="0" y="0"/>
            <wp:positionH relativeFrom="column">
              <wp:posOffset>401076</wp:posOffset>
            </wp:positionH>
            <wp:positionV relativeFrom="paragraph">
              <wp:posOffset>208671</wp:posOffset>
            </wp:positionV>
            <wp:extent cx="4837430" cy="6858000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A7E3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8D331" wp14:editId="5F8ADC4F">
                <wp:simplePos x="0" y="0"/>
                <wp:positionH relativeFrom="column">
                  <wp:posOffset>337624</wp:posOffset>
                </wp:positionH>
                <wp:positionV relativeFrom="paragraph">
                  <wp:posOffset>6985146</wp:posOffset>
                </wp:positionV>
                <wp:extent cx="5202834" cy="1525596"/>
                <wp:effectExtent l="0" t="0" r="0" b="0"/>
                <wp:wrapNone/>
                <wp:docPr id="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2834" cy="15255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14D9F" w:rsidRDefault="00314D9F" w:rsidP="00314D9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</w:rPr>
                              <w:t>Supplementary Table 1</w:t>
                            </w:r>
                            <w:r>
                              <w:rPr>
                                <w:rFonts w:eastAsia="Times New Roman" w:cstheme="minorBidi"/>
                                <w:color w:val="000000"/>
                                <w:kern w:val="24"/>
                              </w:rPr>
                              <w:t xml:space="preserve">: Clinical, Neuropathological, and Genetic Information of UK-ADRC cases used in MVP study. Clinical variables were self-reported and neuropathological variables were semi-quantitatively graded. There were not individuals with the </w:t>
                            </w:r>
                            <w:proofErr w:type="spellStart"/>
                            <w:r>
                              <w:rPr>
                                <w:rFonts w:eastAsia="Times New Roman" w:cstheme="minorBidi"/>
                                <w:color w:val="000000"/>
                                <w:kern w:val="24"/>
                              </w:rPr>
                              <w:t>ApoE</w:t>
                            </w:r>
                            <w:proofErr w:type="spellEnd"/>
                            <w:r>
                              <w:rPr>
                                <w:rFonts w:eastAsia="Times New Roman" w:cstheme="minorBidi"/>
                                <w:color w:val="000000"/>
                                <w:kern w:val="24"/>
                              </w:rPr>
                              <w:t xml:space="preserve"> ɛ4/ɛ4 genotype in our study sample. These variables were used to determine the risk factors for MVP density. The number of cases missing information on a given variable is reported. Clinical, neuropathological, and genetic information on cases from the UKPD were not available.</w:t>
                            </w:r>
                          </w:p>
                          <w:p w:rsidR="00314D9F" w:rsidRDefault="00314D9F" w:rsidP="00314D9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  <w:p w:rsidR="00314D9F" w:rsidRDefault="00314D9F" w:rsidP="00314D9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color w:val="000000"/>
                                <w:kern w:val="24"/>
                              </w:rPr>
                              <w:t> </w:t>
                            </w:r>
                          </w:p>
                          <w:p w:rsidR="00314D9F" w:rsidRDefault="00314D9F" w:rsidP="00314D9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B8D331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26.6pt;margin-top:550pt;width:409.65pt;height:12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" filled="f" stroked="f">
                <v:textbox>
                  <w:txbxContent>
                    <w:p w:rsidR="00314D9F" w:rsidRDefault="00314D9F" w:rsidP="00314D9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</w:rPr>
                        <w:t>Supplementary Table 1</w:t>
                      </w:r>
                      <w:r>
                        <w:rPr>
                          <w:rFonts w:eastAsia="Times New Roman" w:cstheme="minorBidi"/>
                          <w:color w:val="000000"/>
                          <w:kern w:val="24"/>
                        </w:rPr>
                        <w:t xml:space="preserve">: Clinical, Neuropathological, and Genetic Information of UK-ADRC cases used in MVP study. Clinical variables were self-reported and neuropathological variables were semi-quantitatively graded. There were not individuals with the </w:t>
                      </w:r>
                      <w:proofErr w:type="spellStart"/>
                      <w:r>
                        <w:rPr>
                          <w:rFonts w:eastAsia="Times New Roman" w:cstheme="minorBidi"/>
                          <w:color w:val="000000"/>
                          <w:kern w:val="24"/>
                        </w:rPr>
                        <w:t>ApoE</w:t>
                      </w:r>
                      <w:proofErr w:type="spellEnd"/>
                      <w:r>
                        <w:rPr>
                          <w:rFonts w:eastAsia="Times New Roman" w:cstheme="minorBidi"/>
                          <w:color w:val="000000"/>
                          <w:kern w:val="24"/>
                        </w:rPr>
                        <w:t xml:space="preserve"> ɛ4/ɛ4 genotype in our study sample. These variables were used to determine the risk factors for MVP density. The number of cases missing information on a given variable is reported. Clinical, neuropathological, and genetic information on cases from the UKPD were not available.</w:t>
                      </w:r>
                    </w:p>
                    <w:p w:rsidR="00314D9F" w:rsidRDefault="00314D9F" w:rsidP="00314D9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 </w:t>
                      </w:r>
                    </w:p>
                    <w:p w:rsidR="00314D9F" w:rsidRDefault="00314D9F" w:rsidP="00314D9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color w:val="000000"/>
                          <w:kern w:val="24"/>
                        </w:rPr>
                        <w:t> </w:t>
                      </w:r>
                    </w:p>
                    <w:p w:rsidR="00314D9F" w:rsidRDefault="00314D9F" w:rsidP="00314D9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CA7E3C">
        <w:rPr>
          <w:b/>
          <w:sz w:val="28"/>
          <w:szCs w:val="28"/>
          <w:u w:val="single"/>
        </w:rPr>
        <w:br w:type="page"/>
      </w:r>
    </w:p>
    <w:p w:rsidR="00E96566" w:rsidRDefault="00E96566">
      <w:bookmarkStart w:id="0" w:name="_GoBack"/>
      <w:bookmarkEnd w:id="0"/>
    </w:p>
    <w:sectPr w:rsidR="00E96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D9F"/>
    <w:rsid w:val="000858E9"/>
    <w:rsid w:val="000925CC"/>
    <w:rsid w:val="000A2F43"/>
    <w:rsid w:val="001311B0"/>
    <w:rsid w:val="001E2162"/>
    <w:rsid w:val="00293529"/>
    <w:rsid w:val="002A26F0"/>
    <w:rsid w:val="00314D9F"/>
    <w:rsid w:val="00343806"/>
    <w:rsid w:val="00444FD8"/>
    <w:rsid w:val="004E4F8A"/>
    <w:rsid w:val="00617004"/>
    <w:rsid w:val="0065385D"/>
    <w:rsid w:val="00745D40"/>
    <w:rsid w:val="008C7E41"/>
    <w:rsid w:val="00937426"/>
    <w:rsid w:val="009F2B83"/>
    <w:rsid w:val="00BB4257"/>
    <w:rsid w:val="00BD6C5B"/>
    <w:rsid w:val="00C025EB"/>
    <w:rsid w:val="00C1466A"/>
    <w:rsid w:val="00CB6026"/>
    <w:rsid w:val="00DE0AB8"/>
    <w:rsid w:val="00DE5323"/>
    <w:rsid w:val="00E96566"/>
    <w:rsid w:val="00EC3416"/>
    <w:rsid w:val="00EE3236"/>
    <w:rsid w:val="00F03FE7"/>
    <w:rsid w:val="00F81E94"/>
    <w:rsid w:val="00FC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EA087C-EF78-4C11-8408-FDD25D2E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4D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</Words>
  <Characters>23</Characters>
  <Application>Microsoft Office Word</Application>
  <DocSecurity>0</DocSecurity>
  <Lines>1</Lines>
  <Paragraphs>1</Paragraphs>
  <ScaleCrop>false</ScaleCrop>
  <Company>HP Inc.</Company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V.</dc:creator>
  <cp:keywords/>
  <dc:description/>
  <cp:lastModifiedBy>Shema V.</cp:lastModifiedBy>
  <cp:revision>1</cp:revision>
  <dcterms:created xsi:type="dcterms:W3CDTF">2023-08-19T03:59:00Z</dcterms:created>
  <dcterms:modified xsi:type="dcterms:W3CDTF">2023-08-19T03:59:00Z</dcterms:modified>
</cp:coreProperties>
</file>